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41BE" w14:textId="77777777" w:rsidR="004B5E03" w:rsidRDefault="0000000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Supplementary Table </w:t>
      </w:r>
      <w:r>
        <w:rPr>
          <w:rFonts w:ascii="Times New Roman" w:hAnsi="Times New Roman" w:hint="eastAsia"/>
          <w:kern w:val="0"/>
          <w:sz w:val="18"/>
          <w:szCs w:val="18"/>
        </w:rPr>
        <w:t>1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bookmarkStart w:id="0" w:name="_Toc113542093"/>
      <w:bookmarkStart w:id="1" w:name="_Hlk101392816"/>
      <w:r>
        <w:rPr>
          <w:rFonts w:ascii="Times New Roman" w:hAnsi="Times New Roman"/>
          <w:sz w:val="18"/>
          <w:szCs w:val="18"/>
        </w:rPr>
        <w:t>The numbers (percentages) of participants with missing covariates</w:t>
      </w:r>
      <w:bookmarkEnd w:id="0"/>
      <w:bookmarkEnd w:id="1"/>
    </w:p>
    <w:tbl>
      <w:tblPr>
        <w:tblW w:w="3862" w:type="pct"/>
        <w:tblLayout w:type="fixed"/>
        <w:tblLook w:val="04A0" w:firstRow="1" w:lastRow="0" w:firstColumn="1" w:lastColumn="0" w:noHBand="0" w:noVBand="1"/>
      </w:tblPr>
      <w:tblGrid>
        <w:gridCol w:w="3910"/>
        <w:gridCol w:w="3397"/>
        <w:gridCol w:w="3474"/>
      </w:tblGrid>
      <w:tr w:rsidR="004B5E03" w14:paraId="5AB29A16" w14:textId="77777777">
        <w:trPr>
          <w:trHeight w:val="249"/>
        </w:trPr>
        <w:tc>
          <w:tcPr>
            <w:tcW w:w="181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7C91F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15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BA5D2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61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530EB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Percentage (%)</w:t>
            </w:r>
          </w:p>
        </w:tc>
      </w:tr>
      <w:tr w:rsidR="004B5E03" w14:paraId="6863D44A" w14:textId="77777777">
        <w:trPr>
          <w:trHeight w:val="249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1B5B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1F9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F4F9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4B5E03" w14:paraId="23939C44" w14:textId="77777777">
        <w:trPr>
          <w:trHeight w:val="249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00EF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Hisp</w:t>
            </w:r>
            <w:proofErr w:type="spellEnd"/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/Latino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B9CC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B34D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4B5E03" w14:paraId="57A581FE" w14:textId="77777777">
        <w:trPr>
          <w:trHeight w:val="249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A9F4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ApoE</w:t>
            </w:r>
            <w:proofErr w:type="spellEnd"/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ε4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D9E5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0187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.5</w:t>
            </w:r>
          </w:p>
        </w:tc>
      </w:tr>
      <w:tr w:rsidR="004B5E03" w14:paraId="3425B6F2" w14:textId="77777777">
        <w:trPr>
          <w:trHeight w:val="249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C11F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SF Aβ42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7F8E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3463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0.1</w:t>
            </w:r>
          </w:p>
        </w:tc>
      </w:tr>
      <w:tr w:rsidR="004B5E03" w14:paraId="26E46BF0" w14:textId="77777777">
        <w:trPr>
          <w:trHeight w:val="249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3ADB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SF tau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AE56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FDB9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4B5E03" w14:paraId="65318829" w14:textId="77777777">
        <w:trPr>
          <w:trHeight w:val="260"/>
        </w:trPr>
        <w:tc>
          <w:tcPr>
            <w:tcW w:w="18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0DA5D7" w14:textId="77777777" w:rsidR="004B5E03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CSF P-tau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9FDFCE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59AC3E" w14:textId="77777777" w:rsidR="004B5E03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.3</w:t>
            </w:r>
          </w:p>
        </w:tc>
      </w:tr>
    </w:tbl>
    <w:p w14:paraId="38416B3B" w14:textId="77777777" w:rsidR="004B5E03" w:rsidRDefault="00000000">
      <w:pPr>
        <w:rPr>
          <w:rFonts w:ascii="Times New Roman" w:hAnsi="Times New Roman"/>
          <w:b/>
          <w:bCs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Abbreviations: </w:t>
      </w:r>
      <w:proofErr w:type="spellStart"/>
      <w:r>
        <w:rPr>
          <w:rFonts w:ascii="Times New Roman" w:hAnsi="Times New Roman"/>
          <w:kern w:val="0"/>
          <w:sz w:val="18"/>
          <w:szCs w:val="18"/>
        </w:rPr>
        <w:t>ApoE</w:t>
      </w:r>
      <w:proofErr w:type="spellEnd"/>
      <w:r>
        <w:rPr>
          <w:rFonts w:ascii="Times New Roman" w:hAnsi="Times New Roman"/>
          <w:kern w:val="0"/>
          <w:sz w:val="18"/>
          <w:szCs w:val="18"/>
        </w:rPr>
        <w:t xml:space="preserve">, apolipoprotein E; CSF, cerebrospinal fluid; Aβ, </w:t>
      </w:r>
      <w:bookmarkStart w:id="2" w:name="_Hlk163387228"/>
      <w:r>
        <w:rPr>
          <w:rFonts w:ascii="Times New Roman" w:hAnsi="Times New Roman"/>
          <w:kern w:val="0"/>
          <w:sz w:val="18"/>
          <w:szCs w:val="18"/>
        </w:rPr>
        <w:t>β-amyloid</w:t>
      </w:r>
      <w:bookmarkEnd w:id="2"/>
      <w:r>
        <w:rPr>
          <w:rFonts w:ascii="Times New Roman" w:hAnsi="Times New Roman"/>
          <w:kern w:val="0"/>
          <w:sz w:val="18"/>
          <w:szCs w:val="18"/>
        </w:rPr>
        <w:t>.</w:t>
      </w:r>
    </w:p>
    <w:p w14:paraId="40BB8436" w14:textId="77777777" w:rsidR="004B5E03" w:rsidRDefault="004B5E03">
      <w:pPr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74CBD3EC" w14:textId="77777777" w:rsidR="004B5E03" w:rsidRDefault="00000000">
      <w:pPr>
        <w:autoSpaceDE w:val="0"/>
        <w:autoSpaceDN w:val="0"/>
        <w:adjustRightInd w:val="0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t>Supplementary Table 2 Demographics and clinical characteristics</w:t>
      </w:r>
      <w:r>
        <w:t xml:space="preserve"> </w:t>
      </w:r>
      <w:r>
        <w:rPr>
          <w:rFonts w:ascii="Times New Roman" w:hAnsi="Times New Roman"/>
          <w:bCs/>
          <w:sz w:val="18"/>
          <w:szCs w:val="18"/>
        </w:rPr>
        <w:t>after excluding participants with incomplete covariate data (n = 733)</w:t>
      </w:r>
    </w:p>
    <w:tbl>
      <w:tblPr>
        <w:tblStyle w:val="21"/>
        <w:tblW w:w="12782" w:type="dxa"/>
        <w:tblInd w:w="10" w:type="dxa"/>
        <w:tblLook w:val="04A0" w:firstRow="1" w:lastRow="0" w:firstColumn="1" w:lastColumn="0" w:noHBand="0" w:noVBand="1"/>
      </w:tblPr>
      <w:tblGrid>
        <w:gridCol w:w="1796"/>
        <w:gridCol w:w="2056"/>
        <w:gridCol w:w="1984"/>
        <w:gridCol w:w="1985"/>
        <w:gridCol w:w="1984"/>
        <w:gridCol w:w="2074"/>
        <w:gridCol w:w="903"/>
      </w:tblGrid>
      <w:tr w:rsidR="004B5E03" w14:paraId="7FB90795" w14:textId="77777777" w:rsidTr="004B5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4A8DE970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aracteristics</w:t>
            </w:r>
          </w:p>
        </w:tc>
        <w:tc>
          <w:tcPr>
            <w:tcW w:w="2056" w:type="dxa"/>
            <w:tcBorders>
              <w:top w:val="single" w:sz="6" w:space="0" w:color="auto"/>
              <w:bottom w:val="single" w:sz="6" w:space="0" w:color="auto"/>
            </w:tcBorders>
          </w:tcPr>
          <w:p w14:paraId="41414C52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N (n=184)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0119CF71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MC (n=121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5637D9DF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Cs/>
                <w:sz w:val="18"/>
                <w:szCs w:val="18"/>
              </w:rPr>
              <w:t xml:space="preserve">EMCI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n=66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37AE2637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Cs/>
                <w:sz w:val="18"/>
                <w:szCs w:val="18"/>
              </w:rPr>
              <w:t xml:space="preserve">LMCI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n=236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2EFCE7FE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Cs/>
                <w:sz w:val="18"/>
                <w:szCs w:val="18"/>
              </w:rPr>
              <w:t xml:space="preserve">AD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n=126)</w:t>
            </w:r>
          </w:p>
        </w:tc>
        <w:tc>
          <w:tcPr>
            <w:tcW w:w="903" w:type="dxa"/>
            <w:tcBorders>
              <w:top w:val="single" w:sz="6" w:space="0" w:color="auto"/>
              <w:bottom w:val="single" w:sz="6" w:space="0" w:color="auto"/>
            </w:tcBorders>
          </w:tcPr>
          <w:p w14:paraId="375CD736" w14:textId="77777777" w:rsidR="004B5E0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4B5E03" w14:paraId="777FFC48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6" w:space="0" w:color="auto"/>
            </w:tcBorders>
          </w:tcPr>
          <w:p w14:paraId="7864DE94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ge, years</w:t>
            </w:r>
          </w:p>
        </w:tc>
        <w:tc>
          <w:tcPr>
            <w:tcW w:w="2056" w:type="dxa"/>
            <w:tcBorders>
              <w:top w:val="single" w:sz="6" w:space="0" w:color="auto"/>
            </w:tcBorders>
          </w:tcPr>
          <w:p w14:paraId="50BBD2EB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1 ± 6.2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509764A7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9 ± 6.3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5AFD27FE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1 ± 7.4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CF4267F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8 ± 7.7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7D75AD33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9 ± 8.4</w:t>
            </w:r>
          </w:p>
        </w:tc>
        <w:tc>
          <w:tcPr>
            <w:tcW w:w="903" w:type="dxa"/>
            <w:tcBorders>
              <w:top w:val="single" w:sz="6" w:space="0" w:color="auto"/>
            </w:tcBorders>
          </w:tcPr>
          <w:p w14:paraId="26828047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B5E03" w14:paraId="2856AED2" w14:textId="77777777" w:rsidTr="004B5E0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03FE43DB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333333"/>
                <w:kern w:val="0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, n (%)</w:t>
            </w:r>
          </w:p>
        </w:tc>
        <w:tc>
          <w:tcPr>
            <w:tcW w:w="2056" w:type="dxa"/>
          </w:tcPr>
          <w:p w14:paraId="4C7DD909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 (57.6)</w:t>
            </w:r>
          </w:p>
        </w:tc>
        <w:tc>
          <w:tcPr>
            <w:tcW w:w="1984" w:type="dxa"/>
          </w:tcPr>
          <w:p w14:paraId="12FC1C1E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 (66.9)</w:t>
            </w:r>
          </w:p>
        </w:tc>
        <w:tc>
          <w:tcPr>
            <w:tcW w:w="1985" w:type="dxa"/>
          </w:tcPr>
          <w:p w14:paraId="6CCF6950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 (43.9)</w:t>
            </w:r>
          </w:p>
        </w:tc>
        <w:tc>
          <w:tcPr>
            <w:tcW w:w="1984" w:type="dxa"/>
          </w:tcPr>
          <w:p w14:paraId="6C0807AA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 (33.9)</w:t>
            </w:r>
          </w:p>
        </w:tc>
        <w:tc>
          <w:tcPr>
            <w:tcW w:w="2074" w:type="dxa"/>
          </w:tcPr>
          <w:p w14:paraId="0B1AEA4A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39.7)</w:t>
            </w:r>
          </w:p>
        </w:tc>
        <w:tc>
          <w:tcPr>
            <w:tcW w:w="903" w:type="dxa"/>
          </w:tcPr>
          <w:p w14:paraId="229AD12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6B3845EA" w14:textId="77777777" w:rsidTr="004B5E0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207D661D" w14:textId="77777777" w:rsidR="004B5E03" w:rsidRDefault="00000000"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  <w:lang w:bidi="ar"/>
              </w:rPr>
              <w:t>Hisp</w:t>
            </w:r>
            <w:proofErr w:type="spellEnd"/>
            <w:r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  <w:lang w:bidi="ar"/>
              </w:rPr>
              <w:t>/Latino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, n (%)</w:t>
            </w:r>
          </w:p>
        </w:tc>
        <w:tc>
          <w:tcPr>
            <w:tcW w:w="2056" w:type="dxa"/>
          </w:tcPr>
          <w:p w14:paraId="05C32661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2.7)</w:t>
            </w:r>
          </w:p>
        </w:tc>
        <w:tc>
          <w:tcPr>
            <w:tcW w:w="1984" w:type="dxa"/>
          </w:tcPr>
          <w:p w14:paraId="2AA4016D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4.1)</w:t>
            </w:r>
          </w:p>
        </w:tc>
        <w:tc>
          <w:tcPr>
            <w:tcW w:w="1985" w:type="dxa"/>
          </w:tcPr>
          <w:p w14:paraId="70D77030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4.5)</w:t>
            </w:r>
          </w:p>
        </w:tc>
        <w:tc>
          <w:tcPr>
            <w:tcW w:w="1984" w:type="dxa"/>
          </w:tcPr>
          <w:p w14:paraId="13F7C71E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1.7)</w:t>
            </w:r>
          </w:p>
        </w:tc>
        <w:tc>
          <w:tcPr>
            <w:tcW w:w="2074" w:type="dxa"/>
          </w:tcPr>
          <w:p w14:paraId="239E901C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903" w:type="dxa"/>
          </w:tcPr>
          <w:p w14:paraId="150B3D3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</w:tr>
      <w:tr w:rsidR="004B5E03" w14:paraId="38F5430E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68DF012A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ducation, years</w:t>
            </w:r>
          </w:p>
        </w:tc>
        <w:tc>
          <w:tcPr>
            <w:tcW w:w="2056" w:type="dxa"/>
          </w:tcPr>
          <w:p w14:paraId="4E3C9C79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4 - 18)</w:t>
            </w:r>
          </w:p>
        </w:tc>
        <w:tc>
          <w:tcPr>
            <w:tcW w:w="1984" w:type="dxa"/>
          </w:tcPr>
          <w:p w14:paraId="064B9D3C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6 - 18)</w:t>
            </w:r>
          </w:p>
        </w:tc>
        <w:tc>
          <w:tcPr>
            <w:tcW w:w="1985" w:type="dxa"/>
          </w:tcPr>
          <w:p w14:paraId="1DDBC105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3 - 18)</w:t>
            </w:r>
          </w:p>
        </w:tc>
        <w:tc>
          <w:tcPr>
            <w:tcW w:w="1984" w:type="dxa"/>
          </w:tcPr>
          <w:p w14:paraId="12889577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4 - 18)</w:t>
            </w:r>
          </w:p>
        </w:tc>
        <w:tc>
          <w:tcPr>
            <w:tcW w:w="2074" w:type="dxa"/>
          </w:tcPr>
          <w:p w14:paraId="1CDAB5FF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3 - 18)</w:t>
            </w:r>
          </w:p>
        </w:tc>
        <w:tc>
          <w:tcPr>
            <w:tcW w:w="903" w:type="dxa"/>
          </w:tcPr>
          <w:p w14:paraId="0D84C13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120868D3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341A5564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rried status, n (%)</w:t>
            </w:r>
          </w:p>
        </w:tc>
        <w:tc>
          <w:tcPr>
            <w:tcW w:w="2056" w:type="dxa"/>
          </w:tcPr>
          <w:p w14:paraId="714AA6FB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 (73.4)</w:t>
            </w:r>
          </w:p>
        </w:tc>
        <w:tc>
          <w:tcPr>
            <w:tcW w:w="1984" w:type="dxa"/>
          </w:tcPr>
          <w:p w14:paraId="57F4DA3A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 (72.7)</w:t>
            </w:r>
          </w:p>
        </w:tc>
        <w:tc>
          <w:tcPr>
            <w:tcW w:w="1985" w:type="dxa"/>
          </w:tcPr>
          <w:p w14:paraId="6764C466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 (89.4)</w:t>
            </w:r>
          </w:p>
        </w:tc>
        <w:tc>
          <w:tcPr>
            <w:tcW w:w="1984" w:type="dxa"/>
          </w:tcPr>
          <w:p w14:paraId="1FCF7B63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 (83.9)</w:t>
            </w:r>
          </w:p>
        </w:tc>
        <w:tc>
          <w:tcPr>
            <w:tcW w:w="2074" w:type="dxa"/>
          </w:tcPr>
          <w:p w14:paraId="75BD41E1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 (86.5)</w:t>
            </w:r>
          </w:p>
        </w:tc>
        <w:tc>
          <w:tcPr>
            <w:tcW w:w="903" w:type="dxa"/>
          </w:tcPr>
          <w:p w14:paraId="7895486D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B5E03" w14:paraId="1C10AE56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67AA176E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poE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ε4, n (%)</w:t>
            </w:r>
          </w:p>
        </w:tc>
        <w:tc>
          <w:tcPr>
            <w:tcW w:w="2056" w:type="dxa"/>
          </w:tcPr>
          <w:p w14:paraId="0351BA5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23.9)</w:t>
            </w:r>
          </w:p>
        </w:tc>
        <w:tc>
          <w:tcPr>
            <w:tcW w:w="1984" w:type="dxa"/>
          </w:tcPr>
          <w:p w14:paraId="716589B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 (40.5)</w:t>
            </w:r>
          </w:p>
        </w:tc>
        <w:tc>
          <w:tcPr>
            <w:tcW w:w="1985" w:type="dxa"/>
          </w:tcPr>
          <w:p w14:paraId="5F613EF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42.4)</w:t>
            </w:r>
          </w:p>
        </w:tc>
        <w:tc>
          <w:tcPr>
            <w:tcW w:w="1984" w:type="dxa"/>
          </w:tcPr>
          <w:p w14:paraId="30B8B86F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 (52.1)</w:t>
            </w:r>
          </w:p>
        </w:tc>
        <w:tc>
          <w:tcPr>
            <w:tcW w:w="2074" w:type="dxa"/>
          </w:tcPr>
          <w:p w14:paraId="3988511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 (70.6)</w:t>
            </w:r>
          </w:p>
        </w:tc>
        <w:tc>
          <w:tcPr>
            <w:tcW w:w="903" w:type="dxa"/>
          </w:tcPr>
          <w:p w14:paraId="3D9BC63C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1BCC240E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46FCD81B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SF Aβ42 (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/ml)</w:t>
            </w:r>
          </w:p>
        </w:tc>
        <w:tc>
          <w:tcPr>
            <w:tcW w:w="2056" w:type="dxa"/>
          </w:tcPr>
          <w:p w14:paraId="6CFB6CDB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.5 (202.2 - 1140.2)</w:t>
            </w:r>
          </w:p>
        </w:tc>
        <w:tc>
          <w:tcPr>
            <w:tcW w:w="1984" w:type="dxa"/>
          </w:tcPr>
          <w:p w14:paraId="048C00BA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7.0 (831.6 - 1679.5)</w:t>
            </w:r>
          </w:p>
        </w:tc>
        <w:tc>
          <w:tcPr>
            <w:tcW w:w="1985" w:type="dxa"/>
          </w:tcPr>
          <w:p w14:paraId="0A049A18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6.2 (224.5 - 1375.7)</w:t>
            </w:r>
          </w:p>
        </w:tc>
        <w:tc>
          <w:tcPr>
            <w:tcW w:w="1984" w:type="dxa"/>
          </w:tcPr>
          <w:p w14:paraId="6D9838DF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.0 (131.0 -270.2)</w:t>
            </w:r>
          </w:p>
        </w:tc>
        <w:tc>
          <w:tcPr>
            <w:tcW w:w="2074" w:type="dxa"/>
          </w:tcPr>
          <w:p w14:paraId="03CABF06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.5 (128.7 - 276.7)</w:t>
            </w:r>
          </w:p>
        </w:tc>
        <w:tc>
          <w:tcPr>
            <w:tcW w:w="903" w:type="dxa"/>
          </w:tcPr>
          <w:p w14:paraId="140EEDF9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5CF73D9D" w14:textId="77777777" w:rsidTr="004B5E0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018FE237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SF tau (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/ml)</w:t>
            </w:r>
          </w:p>
        </w:tc>
        <w:tc>
          <w:tcPr>
            <w:tcW w:w="2056" w:type="dxa"/>
          </w:tcPr>
          <w:p w14:paraId="07E60325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5 (58.0 - 183.6)</w:t>
            </w:r>
          </w:p>
        </w:tc>
        <w:tc>
          <w:tcPr>
            <w:tcW w:w="1984" w:type="dxa"/>
          </w:tcPr>
          <w:p w14:paraId="1E134789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.5 (171.6- 282.5)</w:t>
            </w:r>
          </w:p>
        </w:tc>
        <w:tc>
          <w:tcPr>
            <w:tcW w:w="1985" w:type="dxa"/>
          </w:tcPr>
          <w:p w14:paraId="64AC0E60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.6 (108.9 - 280.7)</w:t>
            </w:r>
          </w:p>
        </w:tc>
        <w:tc>
          <w:tcPr>
            <w:tcW w:w="1984" w:type="dxa"/>
          </w:tcPr>
          <w:p w14:paraId="37B05287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.0 (68.5 - 163.5)</w:t>
            </w:r>
          </w:p>
        </w:tc>
        <w:tc>
          <w:tcPr>
            <w:tcW w:w="2074" w:type="dxa"/>
          </w:tcPr>
          <w:p w14:paraId="025AD884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.0 (89.0 - 215.5)</w:t>
            </w:r>
          </w:p>
        </w:tc>
        <w:tc>
          <w:tcPr>
            <w:tcW w:w="903" w:type="dxa"/>
          </w:tcPr>
          <w:p w14:paraId="723100C3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4478BA67" w14:textId="77777777" w:rsidTr="004B5E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bottom w:val="single" w:sz="6" w:space="0" w:color="auto"/>
            </w:tcBorders>
          </w:tcPr>
          <w:p w14:paraId="14039BDC" w14:textId="77777777" w:rsidR="004B5E03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SF P-tau (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/ml)</w:t>
            </w:r>
          </w:p>
        </w:tc>
        <w:tc>
          <w:tcPr>
            <w:tcW w:w="2056" w:type="dxa"/>
            <w:tcBorders>
              <w:bottom w:val="single" w:sz="6" w:space="0" w:color="auto"/>
            </w:tcBorders>
          </w:tcPr>
          <w:p w14:paraId="697F090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1 (15.0 - 25.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4989738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2 (14.9 - 25.9)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39211DA4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5 (17.2 - 41.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467AE72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0 (19.0 - 43.0)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7401D2EC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0 (27.9 - 48.4)</w:t>
            </w:r>
          </w:p>
        </w:tc>
        <w:tc>
          <w:tcPr>
            <w:tcW w:w="903" w:type="dxa"/>
            <w:tcBorders>
              <w:bottom w:val="single" w:sz="6" w:space="0" w:color="auto"/>
            </w:tcBorders>
          </w:tcPr>
          <w:p w14:paraId="0505A432" w14:textId="77777777" w:rsidR="004B5E0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6693C9A6" w14:textId="77777777" w:rsidR="004B5E03" w:rsidRDefault="00000000">
      <w:pPr>
        <w:rPr>
          <w:rFonts w:ascii="Times New Roman" w:hAnsi="Times New Roman"/>
          <w:sz w:val="18"/>
          <w:szCs w:val="18"/>
        </w:rPr>
      </w:pPr>
      <w:bookmarkStart w:id="3" w:name="_Hlk144658631"/>
      <w:bookmarkStart w:id="4" w:name="_Hlk130502689"/>
      <w:r>
        <w:rPr>
          <w:rFonts w:ascii="Times New Roman" w:hAnsi="Times New Roman"/>
          <w:sz w:val="18"/>
          <w:szCs w:val="18"/>
        </w:rPr>
        <w:t>Note: Values are expressed as mean ± SD, median (interquartile range), or frequency (%).</w:t>
      </w:r>
    </w:p>
    <w:p w14:paraId="4EABC30A" w14:textId="77777777" w:rsidR="004B5E03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bbreviations: CN, cognitively normal; SMC, subjective memory complaint; EMCI, early mild cognitive impairment; LMCI, </w:t>
      </w:r>
      <w:r>
        <w:rPr>
          <w:rFonts w:ascii="Times New Roman" w:hAnsi="Times New Roman" w:hint="eastAsia"/>
          <w:sz w:val="18"/>
          <w:szCs w:val="18"/>
        </w:rPr>
        <w:t>late</w:t>
      </w:r>
      <w:r>
        <w:rPr>
          <w:rFonts w:ascii="Times New Roman" w:hAnsi="Times New Roman"/>
          <w:sz w:val="18"/>
          <w:szCs w:val="18"/>
        </w:rPr>
        <w:t xml:space="preserve"> mild cognitive impairment</w:t>
      </w:r>
      <w:r>
        <w:rPr>
          <w:rFonts w:ascii="Times New Roman" w:hAnsi="Times New Roman" w:hint="eastAsia"/>
          <w:sz w:val="18"/>
          <w:szCs w:val="18"/>
        </w:rPr>
        <w:t>;</w:t>
      </w:r>
      <w:bookmarkEnd w:id="3"/>
      <w:r>
        <w:rPr>
          <w:rFonts w:ascii="Times New Roman" w:hAnsi="Times New Roman"/>
          <w:sz w:val="18"/>
          <w:szCs w:val="18"/>
        </w:rPr>
        <w:t xml:space="preserve"> </w:t>
      </w:r>
      <w:bookmarkStart w:id="5" w:name="_Hlk144659740"/>
      <w:r>
        <w:rPr>
          <w:rFonts w:ascii="Times New Roman" w:hAnsi="Times New Roman"/>
          <w:sz w:val="18"/>
          <w:szCs w:val="18"/>
        </w:rPr>
        <w:t>AD, Alzheimer's disease</w:t>
      </w:r>
      <w:bookmarkEnd w:id="5"/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/>
          <w:sz w:val="18"/>
          <w:szCs w:val="18"/>
        </w:rPr>
        <w:t>ApoE</w:t>
      </w:r>
      <w:proofErr w:type="spellEnd"/>
      <w:r>
        <w:rPr>
          <w:rFonts w:ascii="Times New Roman" w:hAnsi="Times New Roman"/>
          <w:sz w:val="18"/>
          <w:szCs w:val="18"/>
        </w:rPr>
        <w:t>, apolipoprotein E; CSF, cerebrospinal fluid;</w:t>
      </w:r>
      <w:r>
        <w:rPr>
          <w:rFonts w:ascii="Times New Roman" w:hAnsi="Times New Roman"/>
          <w:color w:val="000000"/>
          <w:sz w:val="18"/>
          <w:szCs w:val="18"/>
        </w:rPr>
        <w:t xml:space="preserve"> Aβ</w:t>
      </w:r>
      <w:r>
        <w:rPr>
          <w:rFonts w:ascii="Times New Roman" w:hAnsi="Times New Roman" w:hint="eastAsia"/>
          <w:color w:val="000000"/>
          <w:sz w:val="18"/>
          <w:szCs w:val="18"/>
        </w:rPr>
        <w:t>,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bookmarkStart w:id="6" w:name="_Hlk151316925"/>
      <w:r>
        <w:rPr>
          <w:rFonts w:ascii="Times New Roman" w:hAnsi="Times New Roman"/>
          <w:sz w:val="18"/>
          <w:szCs w:val="18"/>
        </w:rPr>
        <w:t>β-amyloid</w:t>
      </w:r>
      <w:bookmarkEnd w:id="6"/>
      <w:r>
        <w:rPr>
          <w:rFonts w:ascii="Times New Roman" w:hAnsi="Times New Roman"/>
          <w:sz w:val="18"/>
          <w:szCs w:val="18"/>
        </w:rPr>
        <w:t>.</w:t>
      </w:r>
    </w:p>
    <w:p w14:paraId="2E663964" w14:textId="77777777" w:rsidR="004B5E03" w:rsidRDefault="00000000">
      <w:pPr>
        <w:rPr>
          <w:rFonts w:ascii="Times New Roman" w:hAnsi="Times New Roman"/>
          <w:sz w:val="18"/>
          <w:szCs w:val="18"/>
        </w:rPr>
        <w:sectPr w:rsidR="004B5E03" w:rsidSect="00DF26F4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5; *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1; </w:t>
      </w:r>
      <w:bookmarkStart w:id="7" w:name="_Hlk144658606"/>
      <w:r>
        <w:rPr>
          <w:rFonts w:ascii="Times New Roman" w:hAnsi="Times New Roman"/>
          <w:sz w:val="18"/>
          <w:szCs w:val="18"/>
        </w:rPr>
        <w:t>**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01</w:t>
      </w:r>
    </w:p>
    <w:p w14:paraId="22B4743E" w14:textId="77777777" w:rsidR="004B5E03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lastRenderedPageBreak/>
        <w:t xml:space="preserve">Supplementary Table 3 </w:t>
      </w:r>
      <w:bookmarkStart w:id="8" w:name="_Hlk163387176"/>
      <w:r>
        <w:rPr>
          <w:rFonts w:ascii="Times New Roman" w:hAnsi="Times New Roman"/>
          <w:color w:val="000000"/>
          <w:kern w:val="0"/>
          <w:sz w:val="18"/>
          <w:szCs w:val="18"/>
        </w:rPr>
        <w:t>Univariable and multivariable Cox regression analysis for conversion to AD as the outcome measure in non-AD patients</w:t>
      </w:r>
      <w:r>
        <w:rPr>
          <w:rFonts w:ascii="Times New Roman" w:hAnsi="Times New Roman" w:hint="eastAsia"/>
          <w:color w:val="FF0000"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after excluding participants with incomplete covariate data</w:t>
      </w:r>
      <w:bookmarkEnd w:id="8"/>
      <w:r>
        <w:rPr>
          <w:rFonts w:ascii="Times New Roman" w:hAnsi="Times New Roman" w:hint="eastAsia"/>
          <w:kern w:val="0"/>
          <w:sz w:val="18"/>
          <w:szCs w:val="18"/>
        </w:rPr>
        <w:t xml:space="preserve"> (n = 550)</w:t>
      </w:r>
    </w:p>
    <w:tbl>
      <w:tblPr>
        <w:tblW w:w="4949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134"/>
        <w:gridCol w:w="1843"/>
        <w:gridCol w:w="991"/>
      </w:tblGrid>
      <w:tr w:rsidR="004B5E03" w14:paraId="5751273D" w14:textId="77777777">
        <w:tc>
          <w:tcPr>
            <w:tcW w:w="1379" w:type="pct"/>
            <w:tcBorders>
              <w:top w:val="single" w:sz="6" w:space="0" w:color="000000"/>
              <w:bottom w:val="single" w:sz="6" w:space="0" w:color="000000"/>
            </w:tcBorders>
          </w:tcPr>
          <w:p w14:paraId="7FDC29D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1207" w:type="pct"/>
            <w:tcBorders>
              <w:top w:val="single" w:sz="6" w:space="0" w:color="000000"/>
              <w:bottom w:val="single" w:sz="6" w:space="0" w:color="000000"/>
            </w:tcBorders>
          </w:tcPr>
          <w:p w14:paraId="3C3EFE1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variable analysis</w:t>
            </w:r>
          </w:p>
          <w:p w14:paraId="57A6AD7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90" w:type="pct"/>
            <w:tcBorders>
              <w:top w:val="single" w:sz="6" w:space="0" w:color="000000"/>
              <w:bottom w:val="single" w:sz="6" w:space="0" w:color="000000"/>
            </w:tcBorders>
          </w:tcPr>
          <w:p w14:paraId="3059AAC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121" w:type="pct"/>
            <w:tcBorders>
              <w:top w:val="single" w:sz="6" w:space="0" w:color="000000"/>
              <w:bottom w:val="single" w:sz="6" w:space="0" w:color="000000"/>
            </w:tcBorders>
          </w:tcPr>
          <w:p w14:paraId="7AF8D054" w14:textId="77777777" w:rsidR="004B5E03" w:rsidRDefault="00000000">
            <w:pPr>
              <w:jc w:val="lef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ultivariable analysis</w:t>
            </w:r>
          </w:p>
          <w:p w14:paraId="365D3062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03" w:type="pct"/>
            <w:tcBorders>
              <w:top w:val="single" w:sz="6" w:space="0" w:color="000000"/>
              <w:bottom w:val="single" w:sz="6" w:space="0" w:color="000000"/>
            </w:tcBorders>
          </w:tcPr>
          <w:p w14:paraId="301601D5" w14:textId="77777777" w:rsidR="004B5E03" w:rsidRDefault="00000000">
            <w:pPr>
              <w:jc w:val="lef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value</w:t>
            </w:r>
          </w:p>
        </w:tc>
      </w:tr>
      <w:tr w:rsidR="004B5E03" w14:paraId="3C132A23" w14:textId="77777777">
        <w:tc>
          <w:tcPr>
            <w:tcW w:w="1379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5F5B275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0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01798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1E9FA44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76</w:t>
            </w:r>
          </w:p>
        </w:tc>
        <w:tc>
          <w:tcPr>
            <w:tcW w:w="1121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6D6E2423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356D4595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5B2FE365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464465B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48FF17F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D481E12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49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2B69E9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1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42EEB8AF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92</w:t>
            </w:r>
          </w:p>
        </w:tc>
      </w:tr>
      <w:tr w:rsidR="004B5E03" w14:paraId="45733EF6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733810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6DE962C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2D801EF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5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73121D5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2EBA705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2048811E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1433C87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rried status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3B760D17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AE1038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08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551E3AE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198718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9</w:t>
            </w:r>
          </w:p>
        </w:tc>
      </w:tr>
      <w:tr w:rsidR="004B5E03" w14:paraId="34D5FBA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88E2867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sp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atino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0B0BC5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4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736A6B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62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46A72C33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6577952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5004C431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0233C3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po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ε4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32C9AC9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7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DEF4045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E819D5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D7DD94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96</w:t>
            </w:r>
          </w:p>
        </w:tc>
      </w:tr>
      <w:tr w:rsidR="004B5E03" w14:paraId="5C8ED471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61E7785F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9" w:name="_Hlk144205863"/>
            <w:bookmarkStart w:id="10" w:name="_Hlk115531702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seline diagnosis</w:t>
            </w:r>
            <w:bookmarkEnd w:id="9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0801B5EC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4ACD74E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5CCAA7F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7B597D7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171DF9C8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6E78DBDF" w14:textId="77777777" w:rsidR="004B5E03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N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D97FEA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B107A2C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22BC45A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6418666B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bookmarkEnd w:id="10"/>
      <w:tr w:rsidR="004B5E03" w14:paraId="5A9EC930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4042F24" w14:textId="77777777" w:rsidR="004B5E03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M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5F916ED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9560432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3EBE70E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.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C0BC55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07</w:t>
            </w:r>
          </w:p>
        </w:tc>
      </w:tr>
      <w:tr w:rsidR="004B5E03" w14:paraId="5FCFF611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89918D2" w14:textId="77777777" w:rsidR="004B5E03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MCI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4459F6B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7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.0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A5AE72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1C62BC1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8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2D711B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4ED3B8C8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481FE0C9" w14:textId="77777777" w:rsidR="004B5E03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MCI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09FF6D7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.3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4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27173E0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41B37D8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.2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DE3FFA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7A802DC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B64A7F3" w14:textId="77777777" w:rsidR="004B5E03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D biomarkers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4F8BE034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4251D4E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EE2212F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41FFED6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4A887F4A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268596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1" w:name="_Hlk115425896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β4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638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1 - 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1308810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484B3E6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9A643E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0C22954C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188097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Tau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FA39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9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093F32F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4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6E51A4F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E2F0013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5E4BE01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5C6478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P-tau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9B0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1.3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4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8.0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8F2099F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8680DC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9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AE640A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B5E03" w14:paraId="45601FE3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FE10237" w14:textId="77777777" w:rsidR="004B5E03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Underexpressed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peptide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s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EB75F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36D849D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B85515B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48ECD21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58C66D1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3B42A7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ADQDTI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D2F3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799BFC7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05F0ADE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5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79309B65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5</w:t>
            </w:r>
          </w:p>
        </w:tc>
      </w:tr>
      <w:tr w:rsidR="004B5E03" w14:paraId="2D33DA86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4F543837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EPVAGDAVPGP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D718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1F9B9F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7460E650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.4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44708F3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40</w:t>
            </w:r>
          </w:p>
        </w:tc>
      </w:tr>
      <w:tr w:rsidR="004B5E03" w14:paraId="426462E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3953057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GLQEAAEE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5AEA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 (0.10 - 0.45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120AF3C6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4936AD00" w14:textId="77777777" w:rsidR="004B5E03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 (0.01 - 24.87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5197AA12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48</w:t>
            </w:r>
          </w:p>
        </w:tc>
      </w:tr>
      <w:tr w:rsidR="004B5E03" w14:paraId="4474FDD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0334D7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AELEDE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00A1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2 (0.04 - 0.33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2CFF630E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C87D624" w14:textId="77777777" w:rsidR="004B5E03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 (0.00 - 0.37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622F1CE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B5E03" w14:paraId="1009B3A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73A3FB3" w14:textId="77777777" w:rsidR="004B5E03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verexpressed peptid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A8AC5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99A921D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19E447C4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65A1ECE3" w14:textId="77777777" w:rsidR="004B5E03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B5E03" w14:paraId="5E0E2E11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F3D084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LNVTEQE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4192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7F613A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165D051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.4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9996D99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0</w:t>
            </w:r>
          </w:p>
        </w:tc>
      </w:tr>
      <w:tr w:rsidR="004B5E03" w14:paraId="1B35CB00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610A37D0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NLLSVAY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C0725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2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6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87AF57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02722E8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4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7.0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6872E7DC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94</w:t>
            </w:r>
          </w:p>
        </w:tc>
      </w:tr>
      <w:tr w:rsidR="004B5E03" w14:paraId="4F72D4D6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9B97DF0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ISSIEQ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15034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8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.0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.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050ECA03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36896E1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6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3.0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7E70FBA5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3</w:t>
            </w:r>
          </w:p>
        </w:tc>
      </w:tr>
      <w:tr w:rsidR="004B5E03" w14:paraId="0B01DCE5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035C052A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SFELFAD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D38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3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1146CA60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3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3CE8BF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5DD047D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4B5E03" w14:paraId="14CD940F" w14:textId="77777777">
        <w:tc>
          <w:tcPr>
            <w:tcW w:w="1379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6183FA7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VSSIEQK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F2D30DB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6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3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.3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23B7F1D1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62C49180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0.3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2A0ECCA5" w14:textId="77777777" w:rsidR="004B5E03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8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bookmarkEnd w:id="11"/>
    <w:p w14:paraId="2DB5CD2E" w14:textId="77777777" w:rsidR="004B5E03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Note: AD cerebrospinal fluid biomarkers and peptides were normalized by log</w:t>
      </w:r>
      <w:r>
        <w:rPr>
          <w:rFonts w:ascii="Times New Roman" w:hAnsi="Times New Roman"/>
          <w:kern w:val="0"/>
          <w:sz w:val="18"/>
          <w:szCs w:val="18"/>
          <w:vertAlign w:val="subscript"/>
        </w:rPr>
        <w:t>10</w:t>
      </w:r>
      <w:r>
        <w:rPr>
          <w:rFonts w:ascii="Times New Roman" w:hAnsi="Times New Roman"/>
          <w:kern w:val="0"/>
          <w:sz w:val="18"/>
          <w:szCs w:val="18"/>
        </w:rPr>
        <w:t xml:space="preserve"> transformation.</w:t>
      </w:r>
    </w:p>
    <w:p w14:paraId="328D2D5C" w14:textId="77777777" w:rsidR="004B5E03" w:rsidRDefault="00000000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Abbreviations: CN, cognitively normal; SMC, subjective memory complaint; EMCI, early mild cognitive impairment; LMCI, late mild cognitive impairment; AD, Alzheimer's disease; Aβ, β-amyloid; HR, hazard ratios; CI, confidence interval.</w:t>
      </w:r>
    </w:p>
    <w:p w14:paraId="6D11FF7B" w14:textId="77777777" w:rsidR="004B5E03" w:rsidRDefault="00000000">
      <w:pPr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5; *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1; **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01. </w:t>
      </w:r>
    </w:p>
    <w:p w14:paraId="66830273" w14:textId="77777777" w:rsidR="004B5E03" w:rsidRDefault="004B5E03">
      <w:pPr>
        <w:rPr>
          <w:rFonts w:ascii="Times New Roman" w:hAnsi="Times New Roman"/>
          <w:sz w:val="18"/>
          <w:szCs w:val="18"/>
        </w:rPr>
      </w:pPr>
    </w:p>
    <w:p w14:paraId="4B01DDDA" w14:textId="77777777" w:rsidR="004B5E03" w:rsidRDefault="00000000"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br w:type="page"/>
      </w:r>
    </w:p>
    <w:p w14:paraId="21A8D980" w14:textId="027C9075" w:rsidR="004B5E03" w:rsidRPr="00CC0701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 w:rsidRPr="00CC0701">
        <w:rPr>
          <w:rFonts w:ascii="Times New Roman" w:hAnsi="Times New Roman"/>
          <w:kern w:val="0"/>
          <w:sz w:val="18"/>
          <w:szCs w:val="18"/>
        </w:rPr>
        <w:lastRenderedPageBreak/>
        <w:t xml:space="preserve">Supplementary Table </w:t>
      </w:r>
      <w:r w:rsidRPr="00CC0701">
        <w:rPr>
          <w:rFonts w:ascii="Times New Roman" w:hAnsi="Times New Roman" w:hint="eastAsia"/>
          <w:kern w:val="0"/>
          <w:sz w:val="18"/>
          <w:szCs w:val="18"/>
        </w:rPr>
        <w:t>4</w:t>
      </w:r>
      <w:r w:rsidRPr="00CC0701">
        <w:rPr>
          <w:rFonts w:ascii="Times New Roman" w:hAnsi="Times New Roman"/>
          <w:kern w:val="0"/>
          <w:sz w:val="18"/>
          <w:szCs w:val="18"/>
        </w:rPr>
        <w:t xml:space="preserve"> </w:t>
      </w:r>
      <w:r w:rsidR="005B21B3" w:rsidRPr="00CC0701">
        <w:rPr>
          <w:rFonts w:ascii="Times New Roman" w:hAnsi="Times New Roman"/>
          <w:kern w:val="0"/>
          <w:sz w:val="18"/>
          <w:szCs w:val="18"/>
        </w:rPr>
        <w:t xml:space="preserve">Univariable and multivariable Cox regression analysis for conversion to AD as the outcome measure in β-amyloid positive non-AD patients </w:t>
      </w:r>
      <w:r w:rsidRPr="00CC0701">
        <w:rPr>
          <w:rFonts w:ascii="Times New Roman" w:hAnsi="Times New Roman" w:hint="eastAsia"/>
          <w:kern w:val="0"/>
          <w:sz w:val="18"/>
          <w:szCs w:val="18"/>
        </w:rPr>
        <w:t>(n = 431)</w:t>
      </w:r>
    </w:p>
    <w:tbl>
      <w:tblPr>
        <w:tblW w:w="4949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134"/>
        <w:gridCol w:w="1843"/>
        <w:gridCol w:w="991"/>
      </w:tblGrid>
      <w:tr w:rsidR="00CC0701" w:rsidRPr="00CC0701" w14:paraId="4EB24727" w14:textId="77777777">
        <w:tc>
          <w:tcPr>
            <w:tcW w:w="1379" w:type="pct"/>
            <w:tcBorders>
              <w:top w:val="single" w:sz="6" w:space="0" w:color="000000"/>
              <w:bottom w:val="single" w:sz="6" w:space="0" w:color="000000"/>
            </w:tcBorders>
          </w:tcPr>
          <w:p w14:paraId="65ACCD2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1207" w:type="pct"/>
            <w:tcBorders>
              <w:top w:val="single" w:sz="6" w:space="0" w:color="000000"/>
              <w:bottom w:val="single" w:sz="6" w:space="0" w:color="000000"/>
            </w:tcBorders>
          </w:tcPr>
          <w:p w14:paraId="3147403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Univariable analysis</w:t>
            </w:r>
          </w:p>
          <w:p w14:paraId="157738CD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90" w:type="pct"/>
            <w:tcBorders>
              <w:top w:val="single" w:sz="6" w:space="0" w:color="000000"/>
              <w:bottom w:val="single" w:sz="6" w:space="0" w:color="000000"/>
            </w:tcBorders>
          </w:tcPr>
          <w:p w14:paraId="19CADA8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P 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1121" w:type="pct"/>
            <w:tcBorders>
              <w:top w:val="single" w:sz="6" w:space="0" w:color="000000"/>
              <w:bottom w:val="single" w:sz="6" w:space="0" w:color="000000"/>
            </w:tcBorders>
          </w:tcPr>
          <w:p w14:paraId="162D4C06" w14:textId="77777777" w:rsidR="004B5E03" w:rsidRPr="00CC0701" w:rsidRDefault="00000000">
            <w:pPr>
              <w:jc w:val="lef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ultivariable analysis</w:t>
            </w:r>
          </w:p>
          <w:p w14:paraId="62CA4EC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03" w:type="pct"/>
            <w:tcBorders>
              <w:top w:val="single" w:sz="6" w:space="0" w:color="000000"/>
              <w:bottom w:val="single" w:sz="6" w:space="0" w:color="000000"/>
            </w:tcBorders>
          </w:tcPr>
          <w:p w14:paraId="063C3462" w14:textId="77777777" w:rsidR="004B5E03" w:rsidRPr="00CC0701" w:rsidRDefault="00000000">
            <w:pPr>
              <w:jc w:val="left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CC0701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value</w:t>
            </w:r>
          </w:p>
        </w:tc>
      </w:tr>
      <w:tr w:rsidR="00CC0701" w:rsidRPr="00CC0701" w14:paraId="0D74F96E" w14:textId="77777777">
        <w:tc>
          <w:tcPr>
            <w:tcW w:w="1379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28607BC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0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7A8978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.9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2FF88F3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716</w:t>
            </w:r>
          </w:p>
        </w:tc>
        <w:tc>
          <w:tcPr>
            <w:tcW w:w="1121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6D9A3964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5098B56D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5D4121AC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B91BAD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00B9A7B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.79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1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D63061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59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AEE9E6B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7F403513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4F9B547B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6B5A26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124C208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.97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9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1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3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1A347A9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A507402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B7F598E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47698CD0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1504DFD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rried status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770CA0F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.8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A88C7E0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1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C68BE9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0.72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1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49651F2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49</w:t>
            </w:r>
          </w:p>
        </w:tc>
      </w:tr>
      <w:tr w:rsidR="00CC0701" w:rsidRPr="00CC0701" w14:paraId="3CF4224D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374BD963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sp</w:t>
            </w:r>
            <w:proofErr w:type="spellEnd"/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Latino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73DF6BED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.77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D3C4F7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95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DC09510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023800D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7E487B78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CD4CAE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poE</w:t>
            </w:r>
            <w:proofErr w:type="spellEnd"/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ε4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0A79AF9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1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.0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9528820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E3D240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0.88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1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3A9B98F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93</w:t>
            </w:r>
          </w:p>
        </w:tc>
      </w:tr>
      <w:tr w:rsidR="00CC0701" w:rsidRPr="00CC0701" w14:paraId="6749183B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3DB5A3D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aseline diagnosis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7C5AD1F4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3358AF5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7820A2A8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70CF614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51AD6A73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A338DC2" w14:textId="77777777" w:rsidR="004B5E03" w:rsidRPr="00CC0701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N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6D2551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E1853A9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64E6C96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79A8896F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37F8A057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04D992D3" w14:textId="77777777" w:rsidR="004B5E03" w:rsidRPr="00CC0701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SM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9E26259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.39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CE3C4E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31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790694B5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sz w:val="18"/>
                <w:szCs w:val="18"/>
              </w:rPr>
              <w:t>1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8.37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C83D11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999</w:t>
            </w:r>
          </w:p>
        </w:tc>
      </w:tr>
      <w:tr w:rsidR="00CC0701" w:rsidRPr="00CC0701" w14:paraId="6341030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82C0CA9" w14:textId="77777777" w:rsidR="004B5E03" w:rsidRPr="00CC0701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EMCI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2CEE8E2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.74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1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9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8.29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6D14BE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65AE5C5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4.0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.7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9.6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582D772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C0701" w:rsidRPr="00CC0701" w14:paraId="319A7ADA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01E5160" w14:textId="77777777" w:rsidR="004B5E03" w:rsidRPr="00CC0701" w:rsidRDefault="00000000">
            <w:pPr>
              <w:ind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MCI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3624B94D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1.8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.7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2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.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9E5884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5A8F1D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8.0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4.2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5.3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D51AE5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CC0701" w:rsidRPr="00CC0701" w14:paraId="4E25ED2C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0E67D3F7" w14:textId="77777777" w:rsidR="004B5E03" w:rsidRPr="00CC0701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D biomarkers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/>
          </w:tcPr>
          <w:p w14:paraId="403B6B3E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428E126C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F659E76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587CFDEA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06C7BCA6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00891C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Aβ4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DE64D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1 - 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0D08CB60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56EEC95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(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B76C74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CC0701" w:rsidRPr="00CC0701" w14:paraId="0F8E074D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379CD53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Tau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C7F9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.49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.43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.3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2A6965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7BE1ADE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5.14(4.33 - 52.92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BD9DA0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CC0701" w:rsidRPr="00CC0701" w14:paraId="48F1E69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56BAD6C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P-tau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DBCB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2.7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0.7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8.2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7CED748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525D49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0.7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.17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3.1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758E911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83</w:t>
            </w:r>
          </w:p>
        </w:tc>
      </w:tr>
      <w:tr w:rsidR="00CC0701" w:rsidRPr="00CC0701" w14:paraId="72898D00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032868FB" w14:textId="77777777" w:rsidR="004B5E03" w:rsidRPr="00CC0701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C070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Underexpressed</w:t>
            </w:r>
            <w:proofErr w:type="spellEnd"/>
            <w:r w:rsidRPr="00CC070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peptide</w:t>
            </w:r>
            <w:r w:rsidRPr="00CC070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s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02027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CEE5022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D8522A3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378E8B7A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4655031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1F3365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ADQDTI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9168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26302B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B6C7BC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.1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5BD64655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68</w:t>
            </w:r>
          </w:p>
        </w:tc>
      </w:tr>
      <w:tr w:rsidR="00CC0701" w:rsidRPr="00CC0701" w14:paraId="7A524E98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46639B5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EPVAGDAVPGP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BFFB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5C9F2EB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61D0AEF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3.4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DD4732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82</w:t>
            </w:r>
          </w:p>
        </w:tc>
      </w:tr>
      <w:tr w:rsidR="00CC0701" w:rsidRPr="00CC0701" w14:paraId="765BA204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429E1C99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GLQEAAEE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BEB5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1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23FD5E0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5FCBC7A" w14:textId="77777777" w:rsidR="004B5E03" w:rsidRPr="00CC0701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1.78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85.6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5BD786C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7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</w:p>
        </w:tc>
      </w:tr>
      <w:tr w:rsidR="00CC0701" w:rsidRPr="00CC0701" w14:paraId="0784A815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34636618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AELEDE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07D4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46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EE2454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4989DCF6" w14:textId="77777777" w:rsidR="004B5E03" w:rsidRPr="00CC0701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sz w:val="18"/>
                <w:szCs w:val="18"/>
              </w:rPr>
              <w:t>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48EEAD8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01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C0701" w:rsidRPr="00CC0701" w14:paraId="761A8D08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0730E767" w14:textId="77777777" w:rsidR="004B5E03" w:rsidRPr="00CC0701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verexpressed peptid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0F9D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3AA5F8E4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C4A0A3D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0F777D9C" w14:textId="77777777" w:rsidR="004B5E03" w:rsidRPr="00CC0701" w:rsidRDefault="004B5E03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C0701" w:rsidRPr="00CC0701" w14:paraId="04934E82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3A1510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 xml:space="preserve"> LNVTEQE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F8EA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4.08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1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.4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00018826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55D0D299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6.12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64.0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472C2BA6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30</w:t>
            </w:r>
          </w:p>
        </w:tc>
      </w:tr>
      <w:tr w:rsidR="00CC0701" w:rsidRPr="00CC0701" w14:paraId="5D5E16CC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237847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NLLSVAY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21F73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5.12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.21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1.89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6BDD648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2766828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20.0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536.0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22A98B9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76</w:t>
            </w:r>
          </w:p>
        </w:tc>
      </w:tr>
      <w:tr w:rsidR="00CC0701" w:rsidRPr="00CC0701" w14:paraId="504C767C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7D9D673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ISSIEQ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EE59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5.6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.18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4.7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70B3FC0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05999DC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3.3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84.2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71471DBB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95</w:t>
            </w:r>
          </w:p>
        </w:tc>
      </w:tr>
      <w:tr w:rsidR="00CC0701" w:rsidRPr="00CC0701" w14:paraId="5BEA05A9" w14:textId="77777777">
        <w:tc>
          <w:tcPr>
            <w:tcW w:w="1379" w:type="pct"/>
            <w:tcBorders>
              <w:top w:val="nil"/>
              <w:bottom w:val="nil"/>
            </w:tcBorders>
            <w:shd w:val="clear" w:color="auto" w:fill="FFFFFF"/>
          </w:tcPr>
          <w:p w14:paraId="206A4E16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SFELFADK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27012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2.9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6.8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FFFFFF"/>
          </w:tcPr>
          <w:p w14:paraId="74D2205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FFFFFF"/>
          </w:tcPr>
          <w:p w14:paraId="3C301747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.00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.36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14:paraId="1BF9DEEE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CC0701" w:rsidRPr="00CC0701" w14:paraId="236DAE3D" w14:textId="77777777">
        <w:tc>
          <w:tcPr>
            <w:tcW w:w="1379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3BE7FCE3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g VVSSIEQK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DDD57CC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7.15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3.11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16.44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3F7E03F4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  <w:r w:rsidRPr="00CC070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1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606A6F1F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 w:hint="eastAsia"/>
                <w:sz w:val="18"/>
                <w:szCs w:val="18"/>
              </w:rPr>
              <w:t>12.6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0.7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 xml:space="preserve"> - </w:t>
            </w:r>
            <w:r w:rsidRPr="00CC0701">
              <w:rPr>
                <w:rFonts w:ascii="Times New Roman" w:hAnsi="Times New Roman" w:hint="eastAsia"/>
                <w:sz w:val="18"/>
                <w:szCs w:val="18"/>
              </w:rPr>
              <w:t>217.63</w:t>
            </w:r>
            <w:r w:rsidRPr="00CC070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6E35DD0A" w14:textId="77777777" w:rsidR="004B5E03" w:rsidRPr="00CC0701" w:rsidRDefault="00000000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0701">
              <w:rPr>
                <w:rFonts w:ascii="Times New Roman" w:hAnsi="Times New Roman"/>
                <w:kern w:val="0"/>
                <w:sz w:val="18"/>
                <w:szCs w:val="18"/>
              </w:rPr>
              <w:t>0.0</w:t>
            </w:r>
            <w:r w:rsidRPr="00CC0701">
              <w:rPr>
                <w:rFonts w:ascii="Times New Roman" w:hAnsi="Times New Roman" w:hint="eastAsia"/>
                <w:kern w:val="0"/>
                <w:sz w:val="18"/>
                <w:szCs w:val="18"/>
              </w:rPr>
              <w:t>81</w:t>
            </w:r>
          </w:p>
        </w:tc>
      </w:tr>
    </w:tbl>
    <w:p w14:paraId="41C21953" w14:textId="77777777" w:rsidR="004B5E03" w:rsidRPr="00CC0701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 w:rsidRPr="00CC0701">
        <w:rPr>
          <w:rFonts w:ascii="Times New Roman" w:hAnsi="Times New Roman"/>
          <w:kern w:val="0"/>
          <w:sz w:val="18"/>
          <w:szCs w:val="18"/>
        </w:rPr>
        <w:t>Note: AD cerebrospinal fluid biomarkers and peptides were normalized by log</w:t>
      </w:r>
      <w:r w:rsidRPr="00CC0701">
        <w:rPr>
          <w:rFonts w:ascii="Times New Roman" w:hAnsi="Times New Roman"/>
          <w:kern w:val="0"/>
          <w:sz w:val="18"/>
          <w:szCs w:val="18"/>
          <w:vertAlign w:val="subscript"/>
        </w:rPr>
        <w:t>10</w:t>
      </w:r>
      <w:r w:rsidRPr="00CC0701">
        <w:rPr>
          <w:rFonts w:ascii="Times New Roman" w:hAnsi="Times New Roman"/>
          <w:kern w:val="0"/>
          <w:sz w:val="18"/>
          <w:szCs w:val="18"/>
        </w:rPr>
        <w:t xml:space="preserve"> transformation.</w:t>
      </w:r>
    </w:p>
    <w:p w14:paraId="4E5263B6" w14:textId="77777777" w:rsidR="004B5E03" w:rsidRPr="00CC0701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 w:rsidRPr="00CC0701">
        <w:rPr>
          <w:rFonts w:ascii="Times New Roman" w:hAnsi="Times New Roman"/>
          <w:kern w:val="0"/>
          <w:sz w:val="18"/>
          <w:szCs w:val="18"/>
        </w:rPr>
        <w:t>Abbreviations: CN, cognitively normal; SMC, subjective memory complaint; EMCI, early mild cognitive impairment; LMCI, late mild cognitive impairment; AD, Alzheimer's disease; Aβ, β-amyloid; HR, hazard ratios; CI, confidence interval.</w:t>
      </w:r>
    </w:p>
    <w:p w14:paraId="49C81FCC" w14:textId="77777777" w:rsidR="004B5E03" w:rsidRPr="00CC0701" w:rsidRDefault="00000000">
      <w:pPr>
        <w:jc w:val="left"/>
        <w:rPr>
          <w:rFonts w:ascii="Times New Roman" w:hAnsi="Times New Roman"/>
          <w:kern w:val="0"/>
          <w:sz w:val="18"/>
          <w:szCs w:val="18"/>
        </w:rPr>
      </w:pPr>
      <w:r w:rsidRPr="00CC0701">
        <w:rPr>
          <w:rFonts w:ascii="Times New Roman" w:hAnsi="Times New Roman"/>
          <w:kern w:val="0"/>
          <w:sz w:val="18"/>
          <w:szCs w:val="18"/>
        </w:rPr>
        <w:t>*</w:t>
      </w:r>
      <w:r w:rsidRPr="00CC0701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CC0701">
        <w:rPr>
          <w:rFonts w:ascii="Times New Roman" w:hAnsi="Times New Roman"/>
          <w:kern w:val="0"/>
          <w:sz w:val="18"/>
          <w:szCs w:val="18"/>
        </w:rPr>
        <w:t xml:space="preserve"> &lt; 0.05; **</w:t>
      </w:r>
      <w:r w:rsidRPr="00CC0701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CC0701">
        <w:rPr>
          <w:rFonts w:ascii="Times New Roman" w:hAnsi="Times New Roman"/>
          <w:kern w:val="0"/>
          <w:sz w:val="18"/>
          <w:szCs w:val="18"/>
        </w:rPr>
        <w:t xml:space="preserve"> &lt; 0.01; ***</w:t>
      </w:r>
      <w:r w:rsidRPr="00CC0701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CC0701">
        <w:rPr>
          <w:rFonts w:ascii="Times New Roman" w:hAnsi="Times New Roman"/>
          <w:kern w:val="0"/>
          <w:sz w:val="18"/>
          <w:szCs w:val="18"/>
        </w:rPr>
        <w:t xml:space="preserve"> &lt; 0.001. </w:t>
      </w:r>
    </w:p>
    <w:p w14:paraId="1D78B76B" w14:textId="77777777" w:rsidR="004B5E03" w:rsidRPr="00CC0701" w:rsidRDefault="004B5E03">
      <w:pPr>
        <w:rPr>
          <w:rFonts w:ascii="Times New Roman" w:hAnsi="Times New Roman"/>
          <w:sz w:val="18"/>
          <w:szCs w:val="18"/>
        </w:rPr>
      </w:pPr>
    </w:p>
    <w:bookmarkEnd w:id="4"/>
    <w:bookmarkEnd w:id="7"/>
    <w:p w14:paraId="3B214356" w14:textId="77777777" w:rsidR="004B5E03" w:rsidRPr="00CC0701" w:rsidRDefault="004B5E03">
      <w:pPr>
        <w:spacing w:line="360" w:lineRule="auto"/>
        <w:jc w:val="left"/>
        <w:rPr>
          <w:rFonts w:ascii="Times New Roman" w:hAnsi="Times New Roman"/>
          <w:kern w:val="0"/>
          <w:sz w:val="18"/>
          <w:szCs w:val="18"/>
        </w:rPr>
      </w:pPr>
    </w:p>
    <w:p w14:paraId="06210E51" w14:textId="77777777" w:rsidR="004B5E03" w:rsidRPr="00CC0701" w:rsidRDefault="004B5E03"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14:paraId="3D2EE542" w14:textId="77777777" w:rsidR="004B5E03" w:rsidRPr="00CC0701" w:rsidRDefault="004B5E03"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</w:p>
    <w:p w14:paraId="4B1DF8C8" w14:textId="77777777" w:rsidR="004B5E03" w:rsidRDefault="004B5E03">
      <w:pPr>
        <w:spacing w:line="360" w:lineRule="auto"/>
        <w:jc w:val="left"/>
        <w:rPr>
          <w:rFonts w:ascii="Times New Roman" w:hAnsi="Times New Roman"/>
          <w:color w:val="000000"/>
          <w:kern w:val="0"/>
          <w:szCs w:val="21"/>
        </w:rPr>
      </w:pPr>
    </w:p>
    <w:p w14:paraId="57DDE865" w14:textId="77777777" w:rsidR="004B5E03" w:rsidRDefault="004B5E03"/>
    <w:sectPr w:rsidR="004B5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E74AB" w14:textId="77777777" w:rsidR="00DF26F4" w:rsidRDefault="00DF26F4">
      <w:r>
        <w:separator/>
      </w:r>
    </w:p>
  </w:endnote>
  <w:endnote w:type="continuationSeparator" w:id="0">
    <w:p w14:paraId="552ACEDB" w14:textId="77777777" w:rsidR="00DF26F4" w:rsidRDefault="00DF2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HEL-B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8F6C1" w14:textId="77777777" w:rsidR="004B5E03" w:rsidRDefault="00000000">
    <w:pPr>
      <w:pStyle w:val="a7"/>
      <w:jc w:val="right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5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8</w:t>
    </w:r>
    <w:r>
      <w:rPr>
        <w:b/>
        <w:bCs/>
        <w:sz w:val="24"/>
        <w:szCs w:val="24"/>
      </w:rPr>
      <w:fldChar w:fldCharType="end"/>
    </w:r>
  </w:p>
  <w:p w14:paraId="62BF157D" w14:textId="77777777" w:rsidR="004B5E03" w:rsidRDefault="004B5E0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6511" w14:textId="77777777" w:rsidR="00DF26F4" w:rsidRDefault="00DF26F4">
      <w:r>
        <w:separator/>
      </w:r>
    </w:p>
  </w:footnote>
  <w:footnote w:type="continuationSeparator" w:id="0">
    <w:p w14:paraId="75CE9553" w14:textId="77777777" w:rsidR="00DF26F4" w:rsidRDefault="00DF2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g1YmMyNDc4ODc3Y2QyODA4ZTA4MmNkZGNlMTQzYj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4A64"/>
    <w:rsid w:val="0002647E"/>
    <w:rsid w:val="0004420D"/>
    <w:rsid w:val="0004694C"/>
    <w:rsid w:val="00051DBA"/>
    <w:rsid w:val="0006714D"/>
    <w:rsid w:val="00072D8A"/>
    <w:rsid w:val="000A1F30"/>
    <w:rsid w:val="000C2492"/>
    <w:rsid w:val="000D24B9"/>
    <w:rsid w:val="000E49E1"/>
    <w:rsid w:val="000F5C3F"/>
    <w:rsid w:val="001222BD"/>
    <w:rsid w:val="00140D9A"/>
    <w:rsid w:val="001531B2"/>
    <w:rsid w:val="0016083D"/>
    <w:rsid w:val="00175ACF"/>
    <w:rsid w:val="00177B81"/>
    <w:rsid w:val="001A01FD"/>
    <w:rsid w:val="001D30EB"/>
    <w:rsid w:val="001F250A"/>
    <w:rsid w:val="001F72DF"/>
    <w:rsid w:val="00207AC0"/>
    <w:rsid w:val="0022113E"/>
    <w:rsid w:val="00281977"/>
    <w:rsid w:val="00290046"/>
    <w:rsid w:val="002E012C"/>
    <w:rsid w:val="002F4A64"/>
    <w:rsid w:val="00301F6E"/>
    <w:rsid w:val="003113E8"/>
    <w:rsid w:val="0033004C"/>
    <w:rsid w:val="00351493"/>
    <w:rsid w:val="003545DB"/>
    <w:rsid w:val="003560EC"/>
    <w:rsid w:val="003762FC"/>
    <w:rsid w:val="003839D4"/>
    <w:rsid w:val="003B4DC3"/>
    <w:rsid w:val="003D09AC"/>
    <w:rsid w:val="003D2890"/>
    <w:rsid w:val="00404ECC"/>
    <w:rsid w:val="00411C88"/>
    <w:rsid w:val="00412DD8"/>
    <w:rsid w:val="0042022F"/>
    <w:rsid w:val="004351BA"/>
    <w:rsid w:val="00447A9F"/>
    <w:rsid w:val="00472CCB"/>
    <w:rsid w:val="00476C07"/>
    <w:rsid w:val="00492F61"/>
    <w:rsid w:val="00497A8C"/>
    <w:rsid w:val="004A6980"/>
    <w:rsid w:val="004A6E77"/>
    <w:rsid w:val="004B5E03"/>
    <w:rsid w:val="004F10CB"/>
    <w:rsid w:val="005057C2"/>
    <w:rsid w:val="0053694D"/>
    <w:rsid w:val="00550748"/>
    <w:rsid w:val="005A630F"/>
    <w:rsid w:val="005B21B3"/>
    <w:rsid w:val="005B5FC9"/>
    <w:rsid w:val="005C3D87"/>
    <w:rsid w:val="005D0689"/>
    <w:rsid w:val="005F1B88"/>
    <w:rsid w:val="005F6C35"/>
    <w:rsid w:val="00603BC2"/>
    <w:rsid w:val="00630B0B"/>
    <w:rsid w:val="006322D9"/>
    <w:rsid w:val="00633210"/>
    <w:rsid w:val="006437A5"/>
    <w:rsid w:val="0064580D"/>
    <w:rsid w:val="00647747"/>
    <w:rsid w:val="00652615"/>
    <w:rsid w:val="006531FC"/>
    <w:rsid w:val="00686980"/>
    <w:rsid w:val="006A28A6"/>
    <w:rsid w:val="006B294C"/>
    <w:rsid w:val="006C254A"/>
    <w:rsid w:val="006F25D0"/>
    <w:rsid w:val="0070161D"/>
    <w:rsid w:val="007029FA"/>
    <w:rsid w:val="0070439E"/>
    <w:rsid w:val="007304BF"/>
    <w:rsid w:val="007628F2"/>
    <w:rsid w:val="007726F7"/>
    <w:rsid w:val="0079259E"/>
    <w:rsid w:val="007B2400"/>
    <w:rsid w:val="007C3610"/>
    <w:rsid w:val="007C6F17"/>
    <w:rsid w:val="007E57A7"/>
    <w:rsid w:val="00820A9A"/>
    <w:rsid w:val="008826FD"/>
    <w:rsid w:val="008A4776"/>
    <w:rsid w:val="008E0934"/>
    <w:rsid w:val="008F428F"/>
    <w:rsid w:val="009119B3"/>
    <w:rsid w:val="00922073"/>
    <w:rsid w:val="00922DD8"/>
    <w:rsid w:val="0095703C"/>
    <w:rsid w:val="009656B2"/>
    <w:rsid w:val="00970AD9"/>
    <w:rsid w:val="00976BED"/>
    <w:rsid w:val="0098343A"/>
    <w:rsid w:val="00A0057A"/>
    <w:rsid w:val="00A35E43"/>
    <w:rsid w:val="00A5559F"/>
    <w:rsid w:val="00A748F1"/>
    <w:rsid w:val="00A75839"/>
    <w:rsid w:val="00A81892"/>
    <w:rsid w:val="00A82160"/>
    <w:rsid w:val="00AB3054"/>
    <w:rsid w:val="00AB5863"/>
    <w:rsid w:val="00AD0FB3"/>
    <w:rsid w:val="00AD6010"/>
    <w:rsid w:val="00AF5AA2"/>
    <w:rsid w:val="00B37B3E"/>
    <w:rsid w:val="00B4728E"/>
    <w:rsid w:val="00B57F8A"/>
    <w:rsid w:val="00B631C4"/>
    <w:rsid w:val="00B97827"/>
    <w:rsid w:val="00BD05DC"/>
    <w:rsid w:val="00BD1784"/>
    <w:rsid w:val="00C144E7"/>
    <w:rsid w:val="00C45241"/>
    <w:rsid w:val="00C755FC"/>
    <w:rsid w:val="00C8602C"/>
    <w:rsid w:val="00C86CBA"/>
    <w:rsid w:val="00CA641F"/>
    <w:rsid w:val="00CB3560"/>
    <w:rsid w:val="00CC0701"/>
    <w:rsid w:val="00CF63D1"/>
    <w:rsid w:val="00D65747"/>
    <w:rsid w:val="00D74C18"/>
    <w:rsid w:val="00DB0BCA"/>
    <w:rsid w:val="00DD0E1B"/>
    <w:rsid w:val="00DF26F4"/>
    <w:rsid w:val="00E73277"/>
    <w:rsid w:val="00E74E40"/>
    <w:rsid w:val="00EA68A1"/>
    <w:rsid w:val="00EB60ED"/>
    <w:rsid w:val="00EF18B3"/>
    <w:rsid w:val="00EF552E"/>
    <w:rsid w:val="00F0334E"/>
    <w:rsid w:val="00F227D7"/>
    <w:rsid w:val="00F2281B"/>
    <w:rsid w:val="00F23799"/>
    <w:rsid w:val="00F46D7C"/>
    <w:rsid w:val="00F7098A"/>
    <w:rsid w:val="010A6538"/>
    <w:rsid w:val="02866093"/>
    <w:rsid w:val="040C0819"/>
    <w:rsid w:val="04506958"/>
    <w:rsid w:val="04620439"/>
    <w:rsid w:val="05235E1B"/>
    <w:rsid w:val="05910223"/>
    <w:rsid w:val="05FB0B46"/>
    <w:rsid w:val="06930D7E"/>
    <w:rsid w:val="099A2423"/>
    <w:rsid w:val="0A20501F"/>
    <w:rsid w:val="0A4800D1"/>
    <w:rsid w:val="0AC7549A"/>
    <w:rsid w:val="0B1911BF"/>
    <w:rsid w:val="0B1B3FCD"/>
    <w:rsid w:val="0C2F779B"/>
    <w:rsid w:val="0C774C9E"/>
    <w:rsid w:val="0C7D0506"/>
    <w:rsid w:val="0D7C256C"/>
    <w:rsid w:val="0E3A41D5"/>
    <w:rsid w:val="0FCB77DB"/>
    <w:rsid w:val="10417A9D"/>
    <w:rsid w:val="136E7210"/>
    <w:rsid w:val="14425B91"/>
    <w:rsid w:val="164976AB"/>
    <w:rsid w:val="16BC7E7D"/>
    <w:rsid w:val="16CF5B22"/>
    <w:rsid w:val="18B84674"/>
    <w:rsid w:val="19F636A6"/>
    <w:rsid w:val="1A312930"/>
    <w:rsid w:val="1B1A7868"/>
    <w:rsid w:val="1C4701E9"/>
    <w:rsid w:val="1EEB7551"/>
    <w:rsid w:val="1EEB7873"/>
    <w:rsid w:val="200A42EE"/>
    <w:rsid w:val="202D5948"/>
    <w:rsid w:val="205D622D"/>
    <w:rsid w:val="20FF72E4"/>
    <w:rsid w:val="21276D93"/>
    <w:rsid w:val="214D7ACA"/>
    <w:rsid w:val="22D84291"/>
    <w:rsid w:val="23F073B8"/>
    <w:rsid w:val="260D2AC6"/>
    <w:rsid w:val="26881B2A"/>
    <w:rsid w:val="268F2EB8"/>
    <w:rsid w:val="270F5DA7"/>
    <w:rsid w:val="286D43E2"/>
    <w:rsid w:val="28862099"/>
    <w:rsid w:val="28B27332"/>
    <w:rsid w:val="2ABD257A"/>
    <w:rsid w:val="2B6568DD"/>
    <w:rsid w:val="2C11436F"/>
    <w:rsid w:val="2C351E0C"/>
    <w:rsid w:val="2C9F197B"/>
    <w:rsid w:val="2D7626DC"/>
    <w:rsid w:val="2E5F5866"/>
    <w:rsid w:val="32004C6A"/>
    <w:rsid w:val="333C43C8"/>
    <w:rsid w:val="354B444E"/>
    <w:rsid w:val="3579545F"/>
    <w:rsid w:val="361C228F"/>
    <w:rsid w:val="36D05553"/>
    <w:rsid w:val="373A0C1E"/>
    <w:rsid w:val="37DC1CD5"/>
    <w:rsid w:val="38DD5D05"/>
    <w:rsid w:val="3A2F444D"/>
    <w:rsid w:val="3A61428B"/>
    <w:rsid w:val="3BD81871"/>
    <w:rsid w:val="3C277297"/>
    <w:rsid w:val="3C492DD4"/>
    <w:rsid w:val="3C830972"/>
    <w:rsid w:val="3CDE3DFA"/>
    <w:rsid w:val="3DD9533F"/>
    <w:rsid w:val="3DF064DB"/>
    <w:rsid w:val="3E0D0E3B"/>
    <w:rsid w:val="3E5C39D0"/>
    <w:rsid w:val="3F0C10F2"/>
    <w:rsid w:val="3F4F5483"/>
    <w:rsid w:val="3F591E5E"/>
    <w:rsid w:val="3FE45485"/>
    <w:rsid w:val="418A2804"/>
    <w:rsid w:val="425F3C2F"/>
    <w:rsid w:val="427D5E63"/>
    <w:rsid w:val="43E75C8A"/>
    <w:rsid w:val="44735770"/>
    <w:rsid w:val="44E346A3"/>
    <w:rsid w:val="4541177A"/>
    <w:rsid w:val="45BE2A1A"/>
    <w:rsid w:val="45DA3D00"/>
    <w:rsid w:val="4685422D"/>
    <w:rsid w:val="47D06A35"/>
    <w:rsid w:val="497C6E74"/>
    <w:rsid w:val="49B5722B"/>
    <w:rsid w:val="49E91DB0"/>
    <w:rsid w:val="4B75001F"/>
    <w:rsid w:val="4C237A7B"/>
    <w:rsid w:val="4C83051A"/>
    <w:rsid w:val="4CFB5E0F"/>
    <w:rsid w:val="4D7367E0"/>
    <w:rsid w:val="4E193DEF"/>
    <w:rsid w:val="4F6E3703"/>
    <w:rsid w:val="4FA7163E"/>
    <w:rsid w:val="51DA4037"/>
    <w:rsid w:val="51DF084D"/>
    <w:rsid w:val="52A71983"/>
    <w:rsid w:val="53AC0356"/>
    <w:rsid w:val="53E67D0C"/>
    <w:rsid w:val="54A0435F"/>
    <w:rsid w:val="57607DD5"/>
    <w:rsid w:val="57B679F5"/>
    <w:rsid w:val="583956E1"/>
    <w:rsid w:val="59C3464B"/>
    <w:rsid w:val="5A4872D2"/>
    <w:rsid w:val="5A8C0EE1"/>
    <w:rsid w:val="5B3C4E4C"/>
    <w:rsid w:val="5C563555"/>
    <w:rsid w:val="5C642116"/>
    <w:rsid w:val="5D5757D7"/>
    <w:rsid w:val="5DA54794"/>
    <w:rsid w:val="5DDE3802"/>
    <w:rsid w:val="5EA031AD"/>
    <w:rsid w:val="60F15F42"/>
    <w:rsid w:val="619C17BB"/>
    <w:rsid w:val="62AA45FB"/>
    <w:rsid w:val="63E36016"/>
    <w:rsid w:val="641E0DFC"/>
    <w:rsid w:val="64C01EB3"/>
    <w:rsid w:val="6518584B"/>
    <w:rsid w:val="6696609E"/>
    <w:rsid w:val="67002A3B"/>
    <w:rsid w:val="67114C48"/>
    <w:rsid w:val="677A27ED"/>
    <w:rsid w:val="69015C29"/>
    <w:rsid w:val="690B56C7"/>
    <w:rsid w:val="69C02956"/>
    <w:rsid w:val="6AA45DD3"/>
    <w:rsid w:val="6AC923B1"/>
    <w:rsid w:val="6C0C59DE"/>
    <w:rsid w:val="6C661592"/>
    <w:rsid w:val="6C8E424A"/>
    <w:rsid w:val="6CAE4CE7"/>
    <w:rsid w:val="6D231231"/>
    <w:rsid w:val="6DD62748"/>
    <w:rsid w:val="6EE66F53"/>
    <w:rsid w:val="6F2F210F"/>
    <w:rsid w:val="6FAB550E"/>
    <w:rsid w:val="71F65166"/>
    <w:rsid w:val="721806B6"/>
    <w:rsid w:val="7261453E"/>
    <w:rsid w:val="72C11AE5"/>
    <w:rsid w:val="74C463D7"/>
    <w:rsid w:val="750B717B"/>
    <w:rsid w:val="75564B29"/>
    <w:rsid w:val="768B668A"/>
    <w:rsid w:val="77987162"/>
    <w:rsid w:val="77BA4E88"/>
    <w:rsid w:val="78EA354B"/>
    <w:rsid w:val="79BD47BC"/>
    <w:rsid w:val="79EF706B"/>
    <w:rsid w:val="79FC6769"/>
    <w:rsid w:val="7AFB37ED"/>
    <w:rsid w:val="7B7F61CD"/>
    <w:rsid w:val="7D39585F"/>
    <w:rsid w:val="7DDA593C"/>
    <w:rsid w:val="7E292420"/>
    <w:rsid w:val="7F1E7AAB"/>
    <w:rsid w:val="7F7973D7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576C2"/>
  <w15:docId w15:val="{139054ED-C351-45FB-9ADA-7FB3517D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uiPriority="9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zh-CN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zh-CN"/>
    </w:rPr>
  </w:style>
  <w:style w:type="paragraph" w:styleId="3">
    <w:name w:val="heading 3"/>
    <w:basedOn w:val="a"/>
    <w:next w:val="a"/>
    <w:link w:val="30"/>
    <w:autoRedefine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  <w:rPr>
      <w:lang w:val="zh-CN"/>
    </w:rPr>
  </w:style>
  <w:style w:type="paragraph" w:styleId="a5">
    <w:name w:val="Balloon Text"/>
    <w:basedOn w:val="a"/>
    <w:link w:val="a6"/>
    <w:uiPriority w:val="99"/>
    <w:unhideWhenUsed/>
    <w:rPr>
      <w:kern w:val="0"/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TOC1">
    <w:name w:val="toc 1"/>
    <w:basedOn w:val="a"/>
    <w:next w:val="a"/>
    <w:autoRedefine/>
    <w:uiPriority w:val="39"/>
    <w:qFormat/>
    <w:pPr>
      <w:tabs>
        <w:tab w:val="right" w:leader="middleDot" w:pos="8296"/>
      </w:tabs>
      <w:spacing w:line="400" w:lineRule="exact"/>
    </w:pPr>
  </w:style>
  <w:style w:type="paragraph" w:styleId="ab">
    <w:name w:val="Subtitle"/>
    <w:basedOn w:val="a"/>
    <w:next w:val="a"/>
    <w:link w:val="ac"/>
    <w:autoRedefine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TOC2">
    <w:name w:val="toc 2"/>
    <w:basedOn w:val="a"/>
    <w:next w:val="a"/>
    <w:autoRedefine/>
    <w:uiPriority w:val="39"/>
    <w:qFormat/>
    <w:pPr>
      <w:tabs>
        <w:tab w:val="right" w:leader="middleDot" w:pos="8296"/>
      </w:tabs>
      <w:spacing w:line="460" w:lineRule="exact"/>
      <w:ind w:leftChars="200" w:left="420"/>
    </w:pPr>
  </w:style>
  <w:style w:type="paragraph" w:styleId="HTML">
    <w:name w:val="HTML Preformatted"/>
    <w:basedOn w:val="a"/>
    <w:link w:val="HTML0"/>
    <w:autoRedefine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  <w:lang w:val="zh-CN"/>
    </w:rPr>
  </w:style>
  <w:style w:type="paragraph" w:styleId="ad">
    <w:name w:val="annotation subject"/>
    <w:basedOn w:val="a3"/>
    <w:next w:val="a3"/>
    <w:link w:val="ae"/>
    <w:autoRedefine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Light Shading"/>
    <w:basedOn w:val="a1"/>
    <w:autoRedefine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-1">
    <w:name w:val="Light Shading Accent 1"/>
    <w:basedOn w:val="a1"/>
    <w:autoRedefine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2-6">
    <w:name w:val="Medium Shading 2 Accent 6"/>
    <w:basedOn w:val="a1"/>
    <w:autoRedefine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1"/>
    <w:autoRedefine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af1">
    <w:name w:val="Colorful Grid"/>
    <w:basedOn w:val="a1"/>
    <w:autoRedefine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styleId="af2">
    <w:name w:val="Strong"/>
    <w:autoRedefine/>
    <w:uiPriority w:val="22"/>
    <w:qFormat/>
    <w:rPr>
      <w:b/>
      <w:bCs/>
    </w:rPr>
  </w:style>
  <w:style w:type="character" w:styleId="af3">
    <w:name w:val="page number"/>
    <w:basedOn w:val="a0"/>
    <w:autoRedefine/>
    <w:qFormat/>
  </w:style>
  <w:style w:type="character" w:styleId="af4">
    <w:name w:val="FollowedHyperlink"/>
    <w:autoRedefine/>
    <w:uiPriority w:val="99"/>
    <w:unhideWhenUsed/>
    <w:qFormat/>
    <w:rPr>
      <w:color w:val="800080"/>
      <w:u w:val="single"/>
    </w:rPr>
  </w:style>
  <w:style w:type="character" w:styleId="af5">
    <w:name w:val="Emphasis"/>
    <w:autoRedefine/>
    <w:qFormat/>
    <w:rPr>
      <w:i/>
      <w:iCs/>
    </w:rPr>
  </w:style>
  <w:style w:type="character" w:styleId="af6">
    <w:name w:val="Hyperlink"/>
    <w:autoRedefine/>
    <w:uiPriority w:val="99"/>
    <w:unhideWhenUsed/>
    <w:qFormat/>
    <w:rPr>
      <w:color w:val="0000FF"/>
      <w:u w:val="single"/>
    </w:rPr>
  </w:style>
  <w:style w:type="character" w:styleId="af7">
    <w:name w:val="annotation reference"/>
    <w:autoRedefine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link w:val="1"/>
    <w:autoRedefine/>
    <w:uiPriority w:val="9"/>
    <w:qFormat/>
    <w:rPr>
      <w:rFonts w:ascii="宋体" w:eastAsia="宋体" w:hAnsi="宋体" w:cs="Times New Roman"/>
      <w:b/>
      <w:bCs/>
      <w:kern w:val="36"/>
      <w:sz w:val="48"/>
      <w:szCs w:val="48"/>
      <w:lang w:val="zh-CN" w:eastAsia="zh-CN"/>
    </w:rPr>
  </w:style>
  <w:style w:type="character" w:customStyle="1" w:styleId="20">
    <w:name w:val="标题 2 字符"/>
    <w:link w:val="2"/>
    <w:autoRedefine/>
    <w:uiPriority w:val="9"/>
    <w:qFormat/>
    <w:rPr>
      <w:rFonts w:ascii="Cambria" w:eastAsia="宋体" w:hAnsi="Cambria" w:cs="Times New Roman"/>
      <w:b/>
      <w:bCs/>
      <w:sz w:val="32"/>
      <w:szCs w:val="32"/>
      <w:lang w:val="zh-CN" w:eastAsia="zh-CN"/>
    </w:rPr>
  </w:style>
  <w:style w:type="character" w:customStyle="1" w:styleId="30">
    <w:name w:val="标题 3 字符"/>
    <w:link w:val="3"/>
    <w:autoRedefine/>
    <w:qFormat/>
    <w:rPr>
      <w:rFonts w:ascii="Calibri" w:eastAsia="宋体" w:hAnsi="Calibri" w:cs="Times New Roman"/>
      <w:b/>
      <w:bCs/>
      <w:szCs w:val="32"/>
    </w:rPr>
  </w:style>
  <w:style w:type="character" w:customStyle="1" w:styleId="40">
    <w:name w:val="标题 4 字符"/>
    <w:link w:val="4"/>
    <w:autoRedefine/>
    <w:uiPriority w:val="9"/>
    <w:qFormat/>
    <w:rPr>
      <w:rFonts w:ascii="Cambria" w:eastAsia="宋体" w:hAnsi="Cambria" w:cs="Times New Roman"/>
      <w:b/>
      <w:bCs/>
      <w:sz w:val="28"/>
      <w:szCs w:val="28"/>
    </w:rPr>
  </w:style>
  <w:style w:type="character" w:customStyle="1" w:styleId="50">
    <w:name w:val="标题 5 字符"/>
    <w:link w:val="5"/>
    <w:autoRedefine/>
    <w:semiHidden/>
    <w:qFormat/>
    <w:rPr>
      <w:rFonts w:ascii="Calibri" w:eastAsia="宋体" w:hAnsi="Calibri" w:cs="Times New Roman"/>
      <w:b/>
      <w:bCs/>
      <w:sz w:val="28"/>
      <w:szCs w:val="28"/>
    </w:rPr>
  </w:style>
  <w:style w:type="character" w:customStyle="1" w:styleId="apple-converted-space">
    <w:name w:val="apple-converted-space"/>
    <w:autoRedefine/>
    <w:qFormat/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cs="Calibri"/>
      <w:kern w:val="0"/>
      <w:sz w:val="20"/>
      <w:szCs w:val="20"/>
      <w:lang w:val="zh-CN"/>
    </w:rPr>
  </w:style>
  <w:style w:type="character" w:customStyle="1" w:styleId="EndNoteBibliographyTitleChar">
    <w:name w:val="EndNote Bibliography Title Char"/>
    <w:link w:val="EndNoteBibliographyTitle"/>
    <w:autoRedefine/>
    <w:qFormat/>
    <w:rPr>
      <w:rFonts w:ascii="Calibri" w:eastAsia="宋体" w:hAnsi="Calibri" w:cs="Calibri"/>
      <w:kern w:val="0"/>
      <w:sz w:val="20"/>
      <w:szCs w:val="20"/>
      <w:lang w:val="zh-CN" w:eastAsia="zh-CN"/>
    </w:rPr>
  </w:style>
  <w:style w:type="paragraph" w:customStyle="1" w:styleId="EndNoteBibliography">
    <w:name w:val="EndNote Bibliography"/>
    <w:basedOn w:val="a"/>
    <w:link w:val="EndNoteBibliographyChar"/>
    <w:autoRedefine/>
    <w:qFormat/>
    <w:rPr>
      <w:rFonts w:cs="Calibri"/>
      <w:kern w:val="0"/>
      <w:sz w:val="20"/>
      <w:szCs w:val="20"/>
      <w:lang w:val="zh-CN"/>
    </w:rPr>
  </w:style>
  <w:style w:type="character" w:customStyle="1" w:styleId="EndNoteBibliographyChar">
    <w:name w:val="EndNote Bibliography Char"/>
    <w:link w:val="EndNoteBibliography"/>
    <w:autoRedefine/>
    <w:qFormat/>
    <w:rPr>
      <w:rFonts w:ascii="Calibri" w:eastAsia="宋体" w:hAnsi="Calibri" w:cs="Calibri"/>
      <w:kern w:val="0"/>
      <w:sz w:val="20"/>
      <w:szCs w:val="20"/>
      <w:lang w:val="zh-CN" w:eastAsia="zh-CN"/>
    </w:rPr>
  </w:style>
  <w:style w:type="character" w:customStyle="1" w:styleId="af8">
    <w:name w:val="无"/>
    <w:autoRedefine/>
    <w:qFormat/>
  </w:style>
  <w:style w:type="character" w:customStyle="1" w:styleId="Hyperlink0">
    <w:name w:val="Hyperlink.0"/>
    <w:autoRedefine/>
    <w:qFormat/>
    <w:rPr>
      <w:lang w:val="en-US"/>
    </w:rPr>
  </w:style>
  <w:style w:type="character" w:customStyle="1" w:styleId="a4">
    <w:name w:val="批注文字 字符"/>
    <w:link w:val="a3"/>
    <w:autoRedefine/>
    <w:uiPriority w:val="99"/>
    <w:semiHidden/>
    <w:qFormat/>
    <w:rPr>
      <w:rFonts w:ascii="Calibri" w:eastAsia="宋体" w:hAnsi="Calibri" w:cs="Times New Roman"/>
      <w:lang w:val="zh-CN" w:eastAsia="zh-CN"/>
    </w:rPr>
  </w:style>
  <w:style w:type="character" w:customStyle="1" w:styleId="aa">
    <w:name w:val="页眉 字符"/>
    <w:link w:val="a9"/>
    <w:autoRedefine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a8">
    <w:name w:val="页脚 字符"/>
    <w:link w:val="a7"/>
    <w:autoRedefine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ac">
    <w:name w:val="副标题 字符"/>
    <w:link w:val="ab"/>
    <w:autoRedefine/>
    <w:qFormat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ae">
    <w:name w:val="批注主题 字符"/>
    <w:link w:val="ad"/>
    <w:autoRedefine/>
    <w:uiPriority w:val="99"/>
    <w:semiHidden/>
    <w:qFormat/>
    <w:rPr>
      <w:rFonts w:ascii="Calibri" w:eastAsia="宋体" w:hAnsi="Calibri" w:cs="Times New Roman"/>
      <w:b/>
      <w:bCs/>
      <w:lang w:val="zh-CN" w:eastAsia="zh-CN"/>
    </w:rPr>
  </w:style>
  <w:style w:type="character" w:customStyle="1" w:styleId="a6">
    <w:name w:val="批注框文本 字符"/>
    <w:link w:val="a5"/>
    <w:autoRedefine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paragraph" w:styleId="af9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highlight">
    <w:name w:val="highlight"/>
    <w:autoRedefine/>
    <w:qFormat/>
  </w:style>
  <w:style w:type="paragraph" w:customStyle="1" w:styleId="Revision1">
    <w:name w:val="Revision1"/>
    <w:autoRedefine/>
    <w:uiPriority w:val="99"/>
    <w:semiHidden/>
    <w:qFormat/>
    <w:rPr>
      <w:rFonts w:ascii="Calibri" w:hAnsi="Calibri"/>
      <w:kern w:val="2"/>
      <w:sz w:val="21"/>
      <w:szCs w:val="22"/>
    </w:rPr>
  </w:style>
  <w:style w:type="table" w:customStyle="1" w:styleId="12">
    <w:name w:val="浅色底纹1"/>
    <w:basedOn w:val="a1"/>
    <w:autoRedefine/>
    <w:uiPriority w:val="60"/>
    <w:qFormat/>
    <w:rPr>
      <w:rFonts w:ascii="Calibri" w:hAnsi="Calibri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character" w:customStyle="1" w:styleId="HTML0">
    <w:name w:val="HTML 预设格式 字符"/>
    <w:link w:val="HTML"/>
    <w:autoRedefine/>
    <w:uiPriority w:val="99"/>
    <w:qFormat/>
    <w:rPr>
      <w:rFonts w:ascii="宋体" w:eastAsia="宋体" w:hAnsi="宋体" w:cs="Times New Roman"/>
      <w:kern w:val="0"/>
      <w:sz w:val="24"/>
      <w:szCs w:val="24"/>
      <w:lang w:val="zh-CN" w:eastAsia="zh-CN"/>
    </w:rPr>
  </w:style>
  <w:style w:type="paragraph" w:customStyle="1" w:styleId="13">
    <w:name w:val="修订1"/>
    <w:autoRedefine/>
    <w:hidden/>
    <w:uiPriority w:val="99"/>
    <w:unhideWhenUsed/>
    <w:qFormat/>
    <w:rPr>
      <w:rFonts w:ascii="Calibri" w:hAnsi="Calibri"/>
      <w:kern w:val="2"/>
      <w:sz w:val="21"/>
      <w:szCs w:val="22"/>
    </w:rPr>
  </w:style>
  <w:style w:type="paragraph" w:customStyle="1" w:styleId="110">
    <w:name w:val="修订11"/>
    <w:autoRedefine/>
    <w:uiPriority w:val="99"/>
    <w:semiHidden/>
    <w:qFormat/>
    <w:rPr>
      <w:rFonts w:ascii="Calibri" w:hAnsi="Calibri"/>
      <w:kern w:val="2"/>
      <w:sz w:val="21"/>
      <w:szCs w:val="22"/>
    </w:rPr>
  </w:style>
  <w:style w:type="table" w:customStyle="1" w:styleId="21">
    <w:name w:val="浅色底纹2"/>
    <w:basedOn w:val="a1"/>
    <w:autoRedefine/>
    <w:uiPriority w:val="60"/>
    <w:qFormat/>
    <w:rPr>
      <w:rFonts w:ascii="Calibri" w:hAnsi="Calibri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character" w:customStyle="1" w:styleId="14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autoRedefine/>
    <w:qFormat/>
    <w:rPr>
      <w:rFonts w:ascii="AdvPSHEL-B" w:hAnsi="AdvPSHEL-B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F3F92-4739-4A6A-A95D-B95FF30F4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7</Words>
  <Characters>5002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dongxu@163.com</dc:creator>
  <cp:lastModifiedBy>bingdongxu@163.com</cp:lastModifiedBy>
  <cp:revision>4</cp:revision>
  <dcterms:created xsi:type="dcterms:W3CDTF">2024-04-07T05:03:00Z</dcterms:created>
  <dcterms:modified xsi:type="dcterms:W3CDTF">2024-04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C440FC2852B4056AF0CABFCBA7A1A84_12</vt:lpwstr>
  </property>
</Properties>
</file>